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5673F" w14:textId="3AC22E1E" w:rsidR="00A80C77" w:rsidRDefault="00A80C77" w:rsidP="00A80C7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The number of deaths cases and the age-standardized deaths rate of </w:t>
      </w:r>
      <w:bookmarkStart w:id="0" w:name="OLE_LINK18"/>
      <w:r>
        <w:rPr>
          <w:rFonts w:ascii="Times New Roman" w:hAnsi="Times New Roman" w:cs="Times New Roman"/>
          <w:szCs w:val="21"/>
        </w:rPr>
        <w:t>alcohol-related colorectal cancer</w:t>
      </w:r>
      <w:bookmarkEnd w:id="0"/>
      <w:r>
        <w:rPr>
          <w:rFonts w:ascii="Times New Roman" w:hAnsi="Times New Roman" w:cs="Times New Roman"/>
          <w:szCs w:val="21"/>
        </w:rPr>
        <w:t xml:space="preserve"> in 1990 and 2021, and its trends from 1990 to 2021 globally.</w:t>
      </w:r>
    </w:p>
    <w:tbl>
      <w:tblPr>
        <w:tblW w:w="7560" w:type="dxa"/>
        <w:tblInd w:w="98" w:type="dxa"/>
        <w:tblLook w:val="04A0" w:firstRow="1" w:lastRow="0" w:firstColumn="1" w:lastColumn="0" w:noHBand="0" w:noVBand="1"/>
      </w:tblPr>
      <w:tblGrid>
        <w:gridCol w:w="2349"/>
        <w:gridCol w:w="1322"/>
        <w:gridCol w:w="1164"/>
        <w:gridCol w:w="1322"/>
        <w:gridCol w:w="1164"/>
        <w:gridCol w:w="1228"/>
        <w:gridCol w:w="713"/>
      </w:tblGrid>
      <w:tr w:rsidR="00A80C77" w14:paraId="3E87C6BD" w14:textId="77777777" w:rsidTr="00265440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ACE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41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eaths cases (95% UI) in 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BE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ge-standardized deaths rate/100000 (95% UI) in 1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20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umber of deaths cases (95% UI) i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93C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ge-standardized deaths rate/100000 (95% UI) in 2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F3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EAPC (95% CI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552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0C3A35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124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40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239 (25537-41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5B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66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49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102 (43738-69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E69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51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BD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6 (-0.98-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0DC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136401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F29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655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A48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9893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CE7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089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923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79222F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B8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A4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57 (6303-10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0B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3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F6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12 (7409-12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1DE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6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03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9 (-2.25-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C4C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5D320C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7C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FC8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83 (18931-30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05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 (1.1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7B5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90 (35716-57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E88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91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BC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 (-0.72-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F6C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AC0A45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5E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8C0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66D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7F6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73D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449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0DA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9C791E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AF2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-1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08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 (17-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388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EC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3-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6F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7C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2 (-1.63-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B4C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9EADF9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5A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BC3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 (81-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BB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2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743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 (72-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86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47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5 (-1.35-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8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E0761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E9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EC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 (150-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1D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847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 (164-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AD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3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FE9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 (-0.85-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4D5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DBBAB7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69D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92A2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0 (292-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229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8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9F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0 (398-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CB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7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AC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7 (-0.87-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DA0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5AFDF3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DB6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03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6 (536-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43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 (0.15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160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9 (650-1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889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12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790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 (-1.18-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638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A06F4A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55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D0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0 (789-1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C9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0.28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DC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7 (1011-1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1D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2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A5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 (-1.18-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107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3F6478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BC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9A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1 (1172-1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55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5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445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5 (1748-2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E0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37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C35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 (-1.06-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FC3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0A757C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46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01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0 (1946-2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09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2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C0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2 (2865-4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E4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64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B9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6 (-1.12-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589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C06508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3C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806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84 (2704-4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507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 (1.46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9B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68 (4113-6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4F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1.0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8A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 (-1.1-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991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00939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66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8C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22 (3632-5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BA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 (2.26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C0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09 (5092-8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7B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 (1.59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3B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 (-1.11-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B9F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0C2151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A0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BF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09 (3670-5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D5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9 (2.97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FC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58 (6189-9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6453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 (2.24-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97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7 (-1.23-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6BF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921492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7F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70-7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EB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1 (3061-5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C54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6 (3.62-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C5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92 (6520-10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DC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8 (3.17-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87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 (-1.15-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EE26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86FBC8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9F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3E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05 (3154-57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1E9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2 (5.12-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5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82 (5122-85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226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4 (3.88-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33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4 (-1.07-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0FF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5C6C67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E8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-8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A6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8 (1942-39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32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1 (5.49-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68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8 (3940-6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1A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3 (4.5-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0C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9 (-1.12-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23A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77E640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50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-8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50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28 (1029-2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15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3 (6.81-1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6E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99 (2966-5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5A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8 (6.49-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87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 (-0.79-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C1A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3D4612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3E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-9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71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6 (334-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1F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8 (7.8-2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A02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8 (1494-2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DD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68 (8.35-1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2D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 (-0.59-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B4A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CD760E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C9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938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0 (68-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04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 (6.63-2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65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0 (497-1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BE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1 (9.13-1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06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8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154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E0091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32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I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3FE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BCB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46E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ADD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B5A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D99C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852318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56F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E9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84 (8487-13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F8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 (0.85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9C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85 (13802-22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FC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 (0.7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5F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2 (-0.8-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CF2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16BFA1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E5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2D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506 (13039-2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EF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 (1.18-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F2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924 (17836-28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32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 (0.85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5D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1 (-1.35-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CCA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E5D456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3A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FF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 (371-7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E4B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6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D9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42 (1519-2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E3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1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97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 (1.8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454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C17E7F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4C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04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5 (181-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5E8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8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695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4 (601-1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F19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2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168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45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2FB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365A67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7A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8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59 (2841-4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4C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6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DB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211 (9341-16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DC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.35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E9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74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8B3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C7EC26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8C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BD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74E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B81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C24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36CD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430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9EA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217FE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FE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dvanced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A5C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52 (18244-30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B6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 (1.12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67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78 (24529-38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3F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 (0.86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12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 (-1.22-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778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2BBF9C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75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66C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 (339-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15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3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ABD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7 (1100-1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1E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7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1F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 (0.63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E94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E22049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D9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ric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3E9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8 (330-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BA4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6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42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4 (1081-1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8C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22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F5E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 (0.68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DF9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13AC57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FE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32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6 (3481-6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AD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DB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8 (6797-10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7A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 (0.51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04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 (-0.52-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489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74027F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33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1A3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 (39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D39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19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497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 (148-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D6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0.25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0F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1.02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4FC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F14A0B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A6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84A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65 (7377-12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8D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(0.37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E3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56 (18796-32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11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 (0.38-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AD8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-0.07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61C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A264F7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122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1A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 (312-6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EA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 (1.36-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778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0 (522-9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12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 (0.98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66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 (-1.76-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B8C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DCDC54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3F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sic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00D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3 (5723-9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A6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 (0.38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1B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257 (16037-27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90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 (0.43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B2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6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C37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D7914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8B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313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 (79-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89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3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EE1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9 (196-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A9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36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52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76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070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EB0650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B5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2B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 (36-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1B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4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41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 (104-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1ED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6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C6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14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B57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098320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ED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50D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 (139-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DE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27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22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2 (190-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996E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1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9E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 (-0.65-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9C5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F7D1BF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5B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89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50 (1807-3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4B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 (1.19-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D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54 (3145-51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A1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43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4E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28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B00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31B354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A7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7E5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 (168-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E7D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9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9A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6 (639-1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EB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5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0E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1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A14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2B186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A5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903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 (21-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EA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ED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 (73-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43E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4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8F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36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681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048726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89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117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94 (1701-3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B0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15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B5C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35 (2376-3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42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87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CC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 (-1.31-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7BA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921C90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38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B0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 (64-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3F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8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2F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2 (222-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AA9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9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47F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7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6C3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D9DAE1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26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monwealth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33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3 (377-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55B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6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507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8 (1527-2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5F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1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0C4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 (1.08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EF6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1D4AF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5F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6B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86 (4126-7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CE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46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3E2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77 (10887-20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65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51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07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17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E7D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EDC83B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2E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 Asia &amp; Pacific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70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68 (6952-11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3E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 (0.53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BC1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81 (17458-301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58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 (0.54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4B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 (-0.17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E67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188D81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34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D8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8 (99-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EC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4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BD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2 (351-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2B7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23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70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5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7B85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22DDBD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0A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09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1 (2012-3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FAE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71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DFF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28 (2378-4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C5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6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07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 (-0.68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42C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BE8013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81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stern Mediterran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A5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 (24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04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A6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 (79-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E6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2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1F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(1.02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0F6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9D8957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44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A7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5 (106-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7E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4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95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0 (396-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C9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4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D95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67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D42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8C5145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8E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05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923 (13016-22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DCC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 (1.26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EA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810 (16015-25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74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 (0.99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DB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 (-1.19-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72B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620F0E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58B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 &amp; Central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56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42 (13126-225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77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 (1.24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B1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922 (16115-259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45B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(0.97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1E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5 (-1.58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983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5EA18D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26E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urop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93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79 (13153-22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6EA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 (1.23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3BA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007 (16175-26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FB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0.96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3F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9 (-1.21-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D04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924B72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445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E1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54 (1952-3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42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 (0.98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83A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1 (3186-56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F23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69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F4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6 (-1.44-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C4B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ECCC24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84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007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8 (2269-4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13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67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49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9 (4067-6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A2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2E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 (-0.52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79F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982F58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7F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in America &amp; Caribbean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E3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9 (1125-1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A1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43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3B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75 (2786-4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2F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(0.39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669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 (-0.13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5E6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5D6BF7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FA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ed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279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5 (510-1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DE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6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9A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33 (2135-3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BA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11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CAB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 (1.2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03C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9CA30B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E7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ddle East &amp; North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97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 (25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41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2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12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 (94-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C51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3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8EF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98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593F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CB333D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A8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nimal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E907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 (36-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9CB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6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17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 (89-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65F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7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71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-0.04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DAC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ECFF44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D5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DE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 (68-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056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4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18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 (163-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92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21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 (-0.56-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EF0F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CC758C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FD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93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8 (2270-4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2F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67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72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59 (4067-6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D72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 (0.6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17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 (-0.53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26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596085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F0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F3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475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FAD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 (19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F3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32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 (1.86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BDC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B9F2B3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95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9E9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DA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4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D81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E5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4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6A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01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D674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C4F51E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A7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 of the Americ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22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46 (3481-6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F15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7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77E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98 (6797-10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D37F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 (0.51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968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 (-0.52-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F92C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A8CF5A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1B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-East Asi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9A5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9 (401-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8F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20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08 (1787-3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35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1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CA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 (1.5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323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EB5B44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B0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FE5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6 (159-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7B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9E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4 (939-19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5B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6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388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 (1.9-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891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F52E24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1D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outh Asi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EE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5 (168-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90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54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24 (960-1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2F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6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79E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 (1.9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DAC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C7AC95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62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D5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5 (318-5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B08A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12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1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70 (2048-3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7A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3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69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 (3.16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DC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711B9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883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55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 (104-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1C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5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91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1 (307-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BB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.32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4AA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58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950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AAD240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6F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5B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8 (582-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BB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 (1.28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BD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6 (778-1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1BF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 (0.89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FA0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 (-0.82-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42E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73E231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17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27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 (93-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22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34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D2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3 (235-4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B7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4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C64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2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E71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088D5D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C76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b-Saharan Africa - 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8E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4 (334-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E4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6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59C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8 (1075-19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B0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2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12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 (0.51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FCE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88F8F2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A4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30B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8 (236-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9D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5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E4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7 (989-1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E9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(0.38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D7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 (1.01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E58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FADCC8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91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4F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 (86-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D56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1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AD2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7 (260-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E4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6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4D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87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799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37B514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51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28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411 (9017-154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A5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 (1.57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77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999 (9847-16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5C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1.04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F9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 (-1.67-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80F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87C533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EA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94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44 (6611-11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395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59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CC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741 (16208-28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E53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5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4E2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-0.16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02C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B49971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89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AF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 (97-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4E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1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DF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2 (307-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D9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7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3E72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 (1.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4C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8D261C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2AA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High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DA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418 (15903-26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A8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24-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FD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666 (21462-338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CB6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 (0.9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E7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6 (-1.31-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3CE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009DDB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E7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Low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D85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1 (174-3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BFB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2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09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4 (453-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D4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 (0.14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AE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 (-0.08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C8A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AEF95C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C27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Low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67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84 (1214-2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3F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11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25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07 (3664-6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2B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4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BA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75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F7D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D95D5C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90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rld Bank Upper Middle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B1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03 (7535-12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B7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0.49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CE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770 (17296-29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0D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49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1A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-0.03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04D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51221B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76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ED0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3C7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94C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4CF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BCE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8AD6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6BB14C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36C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41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7A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C5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18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CF3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11A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CF48E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FF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A5B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F7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07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EA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9-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539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1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98B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 (2.34-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0AD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1F11CD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9B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5CE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A2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0E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E4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1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34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4E4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334D7A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212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704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3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03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08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33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 (28-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31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4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AA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598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599191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D1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1E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51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6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5D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33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34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22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 (2.94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E86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5673E6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D8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entin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3F7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9 (463-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A1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 (1.45-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9B3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9 (521-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BC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0.93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DAFB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 (-1.08-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1B6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9173D0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8B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DDD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5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9B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18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4B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1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39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5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EC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 (0.87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9DA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7CF3DE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01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12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1 (242-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AD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 (1.26-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48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2 (421-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1A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(0.93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DA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6 (-1.74-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98D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E81F02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CF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AD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3 (210-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4C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7 (1.76-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898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8 (151-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0E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1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08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9 (-2.65--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2BA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EE78BF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877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1A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13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A8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 (0.24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5F3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21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7F4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19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91A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-0.51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526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21FBA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46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5F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5D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9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39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40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0.3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D2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6 (-0.7-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9E9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609025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40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30B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0E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7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42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9B3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B8A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2 (-3.31-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D4AB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0FBC7E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6B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6D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C34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5B6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0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0A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B9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DA4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4137C9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DB8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AD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369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 (0.48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C7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4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28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.7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31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1.67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508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6B4CBD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CC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BA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 (93-2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617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71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7E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 (113-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1D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7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37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8 (-0.78-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EEE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4BF6A5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D7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37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0 (264-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585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 (1.73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09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0 (221-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9F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9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A9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7 (-2.07-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FD7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BC8116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91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CC6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C6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4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A9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288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21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F6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 (1.26-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5B4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17BAEC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69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23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2D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0.03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62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3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31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6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A6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6A0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33C91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96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87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FE2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 (1.26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0D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E17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72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D8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A59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5393F7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7C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C0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5B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5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54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30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A3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ABA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E2CA0C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07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5D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1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8A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0.26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8D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 (49-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DA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77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B1A7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8 (3.09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B5A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FFA277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0B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33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D1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 (0.16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EE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9F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17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A6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F16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E8D90F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67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E22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B96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6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BC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16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1B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 (-3.52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C15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1CE8C4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CD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FF7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 (140-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84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13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CA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4 (258-4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8D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 (1.81-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B74B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51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85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39DE3D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AA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B423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03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4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F6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18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BA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62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CF7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9060A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E1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3E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8-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6F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3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22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0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85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 (0.2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CF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EE5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E992C4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0A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FF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D3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7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F1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FDF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24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7D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E4A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EA17AC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DC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23A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2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0B4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5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40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 (54-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8D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 (0.42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CA6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6 (4.99-5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16E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AE7944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22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37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7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E4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 (0.16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43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 (34-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27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.28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5C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22F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8B4964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0DD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E3B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3 (223-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50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 (0.69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00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1 (476-8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23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6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D7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25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24A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D64FB7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D3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26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73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15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E4C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C0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07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FA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A31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0089A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F774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5BA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B1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2CB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2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9B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4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30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63F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6601A0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5B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4E7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 (64-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1E9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 (0.64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63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 (184-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5A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71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FF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5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9F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4D0F54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662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61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70 (3961-7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67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 (0.46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2A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937 (10533-20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B0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5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D68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2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663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E7BD98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34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A4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 (40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8A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21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F1A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 (98-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B42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8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65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 (-0.94-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2C7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310D23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3AC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37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5BD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13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23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8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B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1-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ECF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71F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024FA2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7E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15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0E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22F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65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2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9E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FCE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56D120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5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63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3F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9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A12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22-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68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41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22B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84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A5C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0D89B6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294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4C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7 (68-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99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 (1.14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AD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 (124-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1B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1.37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F1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-0.16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4F3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8B4636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43E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65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30-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76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29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85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 (76-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8CF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 (0.39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24E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1.16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E84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5673FE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59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470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72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 (0.86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95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2-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4CF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 (0.6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BA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3 (-1.23-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1C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112122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0D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ze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C23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6 (334-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E6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5 (2.4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64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0 (334-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F8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 (1.55-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0B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3 (-2.14-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8C5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9A718B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95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么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4A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3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63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9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94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 (14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66F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4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35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AC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C8B0D2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07B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D7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 (46-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BD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 (0.27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5B4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 (77-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12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0.23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0CC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 (-0.38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CE2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8851C2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5A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73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3 (137-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A7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 (1.7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510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3 (150-2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22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 (1.2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435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8 (-2.14-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010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597918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C2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574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77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2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96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46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D25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6D2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12443C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69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8A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96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(0.35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C2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50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(0.42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19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 (0.6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BF9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8CE9CA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90F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6C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1F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4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FEB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22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18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2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91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 (1.2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DAF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87FC16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AC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0C3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026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7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3A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23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AC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4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C0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 (2.32-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525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BDAAF3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A5D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EC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04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8EE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C4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417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9 (3.31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436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69159A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95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B706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10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8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48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9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E3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5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07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 (1.26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FB6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5E5B84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A82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EF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52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08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CC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204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 (0.33-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27A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D04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5399B9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C4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B99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2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38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57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364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 (18-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DD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73-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0D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7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EA4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7918BE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6B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A6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25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26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7C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92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33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18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980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64A697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C4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19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 (19-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C6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09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3E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6 (118-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6B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(0.28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09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D9BA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21708B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82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derative 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F5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 (229-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6AB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5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62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31 (960-1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3A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 (0.38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26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155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1D4063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56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0C5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B7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6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75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4E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9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A8F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 (0.87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6C2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B96E6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30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CC5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 (47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91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6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224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1 (74-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12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59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6B1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8 (-0.62-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3E0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F8AE3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33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en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A65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3 (1510-2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44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 (1.81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A94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0 (1625-2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1E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 (1.1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F5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 (-1.78-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0E2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11F73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F2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o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2C6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ED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46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FF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AF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 (0.55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FB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D60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414FD5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6A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9F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7C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EE8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12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A0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A16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AADC0B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64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F6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 (13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EFE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2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10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 (27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F0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 (0.4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420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7 (3.65-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998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982D0B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A73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8D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8 (2617-4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26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9 (2.04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D9E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11 (2388-3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E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 (1.21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5EA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1 (-2.2-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C23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D5523D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D0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9634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6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ED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09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ABC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25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55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5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BA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6A6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1C3F09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D5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and Duchy of 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CD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1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DE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 (2-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5F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11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BC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 (1.04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A8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7 (-2.25--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319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86C066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65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97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0DB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02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B6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E3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 (0.91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58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261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4C6202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E4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B4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A82E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0.33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E06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C5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(0.5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51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 (0.4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2DF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5A5BC0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D7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823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AF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CE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B40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07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A4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F87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12E327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423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56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212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7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67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11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0D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1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C2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77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7C42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25F8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CE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EB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5D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1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AC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7FC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0.03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8B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C56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B91BE3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CD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2F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BC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3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F0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66C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6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451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E38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84D534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1E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2C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43E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 (0.43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9C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D6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 (0.35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A8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 (-0.44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E2C7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55348B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E0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C4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0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FA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 (0.32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A58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 (21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1D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28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18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3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E6F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C4290A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834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hemite 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6F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9EB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80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04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31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66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A5CBFD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9A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llen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C0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0 (129-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08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0.85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A7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 (180-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C9C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 (0.73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F31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 (-1.11-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7EF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383D06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BF0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19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1E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6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6C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6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2E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9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4B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 (1.33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D68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F17D56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1E0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53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7 (270-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935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 (1.85-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A4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0 (310-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887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 (1.61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3A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 (-0.81--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C16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722FA1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A3D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FC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067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39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F8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AE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 (0.59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0C9C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 (0.9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ABC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EAA080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F7E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7E0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7 (156-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32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3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4F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5 (894-1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D9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7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1F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DBF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B049AE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82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E0B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 (8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5F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C4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 (23-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4F3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9A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-0.02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05B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C2E644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135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BE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A4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76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17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54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2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AD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88 (32.44-4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0FE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D09148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54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03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8A4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9959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AC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0FB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1 (-1.1-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EE9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863B7E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B0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AA5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 (58-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BF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9 (1.46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90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 (68-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6F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85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D3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9 (-2.15--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252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DB1BBA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2E3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6D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0 (1344-2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C8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 (1.51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7F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19 (1428-2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5C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0.95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76B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 (-1.9-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67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C3FB0A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19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20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CE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6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A4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8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A1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27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20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 (1.8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49A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E9EC88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1C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1A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64 (1721-28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028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 (1.02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61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96 (2575-4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01D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72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69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 (-1.4-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4F4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E190C7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DC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CBE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2 (73-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95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5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A5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 (62-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CD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 (0.32-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C3B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9 (-1.94-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AB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1C8F47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16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D5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 (9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F80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2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06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 (40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73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 (0.17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ABF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240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61A020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3D7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ED0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EF8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2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B0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142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CF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4 (-3.45--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988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C4D945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AC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8B8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 (209-3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51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68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4F5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1 (541-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D67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 (0.5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F0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 (-0.87-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1A8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747F2D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A0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rgyz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1D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7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21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 (0.22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BE2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8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7A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4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A62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 (-1.27-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F42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F04C16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ADB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4B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4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11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17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8D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 (22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1FF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 (0.4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ABC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 (1.64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84E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BD72F8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75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6F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 (21-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CCD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 (0.58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32A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 (31-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86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 (0.86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58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 (0.97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E1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EC8C0E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AD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ban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6E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2E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4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66E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C5C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8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C0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105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A92695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30B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AB4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2AC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1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6F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CD6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.25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7A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6B9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F76567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E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D1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BB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4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CFA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1E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 (0.09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5A8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154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663D6E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37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62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 (26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77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 (0.5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D6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40-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86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(0.77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7E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7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344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C26ACE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EB2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25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4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01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7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CE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6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54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5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E2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4E5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EA8C57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34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3A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33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0.04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7E6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5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9A5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7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F2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DC2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066E2D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3A2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AE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 (15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77B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 (0.16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AB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 (25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CF2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9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A28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7 (-2.68-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752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553F09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15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E0D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16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40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B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0D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1 (-4.46-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28E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F7E76D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BB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6A3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FC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8D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5D3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6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33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75C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36EA09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9D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76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43B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 (0.63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9D1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6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84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 (0.58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5E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 (-0.6-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4D7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B6342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19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6FF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3FA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5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A2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A3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8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E2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1.15-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627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625FCF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0D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CE8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50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3C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BB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00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F31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82CC8A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5A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B2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05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 (0.16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D1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EF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0.31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D24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10B5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C2293A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2D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icr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37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0F2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16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A4D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768B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08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90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8 (-2.55-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913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9134E5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D2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A7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 (45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E87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 (0.99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54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2 (58-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4185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0.98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95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-0.45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062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45D11E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79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ACD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E14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9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3C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7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C7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27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A5B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3 (3.73-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663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5F2DAD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5437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A63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37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.64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90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9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EB6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88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40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73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5A1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2683BD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F8F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34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E7B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89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90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6B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103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2EF2F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AA2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8E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F4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1F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3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A7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3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CB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14D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DB2170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D86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64A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A8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 (0.09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82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7F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26-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E7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CCE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377420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68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5A8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FB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(0.2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FC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C6D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 (0.3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08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0A7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7016C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51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BE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6D0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4F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8-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BDD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3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639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247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C844EE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2AC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07E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8 (300-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0D7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8 (1.5-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85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9 (480-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B3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 (1.32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218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6 (-0.77-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3EF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E8A5FF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73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BF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9 (69-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4A5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 (1.82-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D0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8 (100-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44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 (1.16-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06B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 (-1.9-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F5C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C52A6A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2E5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AEF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601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7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7B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0F4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12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00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 (2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126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7B9038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F4F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03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97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D03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58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68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4B3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F670C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17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AB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 (55-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06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3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7C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6 (155-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C4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19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B9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B84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3974A8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D1E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6A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F5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04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9C3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1E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15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3D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372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0401DD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278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539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 (16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B6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0.84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BC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29-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CF53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 (0.86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2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(-0.49-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D8E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A903B4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ADC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5AD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15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7A1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01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.04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C3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006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075EA5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D8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D68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 (49-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28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 (0.75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057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 (83-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6A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 (0.8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59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 (-0.2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D3B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0C6904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C5F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45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1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1EAF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11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 (18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78F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9E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0C7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1651AF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37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95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E6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1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22A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20F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3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2A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6A3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21C7FD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80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78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6A5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6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A12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91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08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F86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D4A1FA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E3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CB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4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09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24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D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 (13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24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 (0.3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367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 (1.22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3CB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9EDBEF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28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B5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C6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2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BF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ED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15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 (-1.11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5D1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8B63A9E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8BC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67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7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A10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3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14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 (25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86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43-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982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.18-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FC5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B9C33A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B54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ople's Democratic 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9A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99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0DA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98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5D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 (1.66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48F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CB82E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54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819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25-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142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2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FC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 (89-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B10A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 (0.26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D2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 (0.6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C1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790F34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F5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FC8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1 (120-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71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 (0.37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DB4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 (513-9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53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 (0.58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7B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 (1.5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C32A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CD5E5C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EC0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urinational State of Bo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226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7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B8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3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E8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27-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DD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0.3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2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6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68C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A4EA2D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83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CD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5 (415-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38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 (0.94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AB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2 (1004-17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B59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 (1.41-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1D0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1.11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88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4C5E5E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9E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ugu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DF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7 (203-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D0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 (1.47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BB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8 (303-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73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 (1.22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D59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9 (-0.99--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CD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BB3BCD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DE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ncipality of 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E0F8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71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 (1.67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284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53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 (0.99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29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4 (-1.77-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144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7ECF8B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07E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ncipality of 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A9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4ED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 (0.02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D54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63E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 (0.06-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52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56B2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83C6BF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E18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3A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 (13-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830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(0.37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901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 (24-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89F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 (0.38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C1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913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EF5204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57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18D6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 (192-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933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 (0.67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BB88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2 (488-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6C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 (1.35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A9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 (1.75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01D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D8E2F5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D36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01A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40 (1269-2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81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.68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E6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1 (1583-3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F7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67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72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 (-0.71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2C4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D087F3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B3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B8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 (11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C7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0.38-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51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 (16-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A0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 (0.26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96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732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B9F798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82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F9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A4B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 (0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EE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83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 (0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46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C623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41466C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B1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2C7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F7A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 (0.46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5F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E4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4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CD22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5 (-0.63-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01A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9685E3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4EA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BB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9ED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 (0.21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60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5F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54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FFEC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8 (2.31-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5B7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6E8F1F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55D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03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83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08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58C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BDB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BA5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 (-2.01-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CFF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BB48F0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FD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90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C0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 (0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FDC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0A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99A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965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F4E456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FB8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1B4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32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 (0.24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E6F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D5F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 (0.46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5A1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294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50523F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7E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E2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04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3D3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0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442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BE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B47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8418DD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E7E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9E6E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F3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1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93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DA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582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DD64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E4104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93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C0B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 (95-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4F6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 (0.85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A5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 (174-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5E2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 (1.05-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AC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07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E1E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222BE1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0D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26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C5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 (0.29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66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08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 (0.38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13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880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38DC14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90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C8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2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ECF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2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6A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4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1F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1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A6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DF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289C2C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DD8C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25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5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DB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 (0.19-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1C1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 (9-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BA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 (0.11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B34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7 (-3.22-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5D8C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3DDE22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060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ak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B59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 (114-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88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(1.89-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0A82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5 (160-2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E1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 (1.65-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26E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 (-0.73-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2F3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F6D044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6F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603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 (28-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C1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 (1.12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79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 (16-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D1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37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6D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4 (-2.68-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FD9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8F2104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80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cialist 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A9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1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807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9A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8 (601-1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5D8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6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C70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8 (11.98-1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1A1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BB06EA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0E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FE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FF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E4A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D2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2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36F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 (2.95-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BAB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0170D3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89C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B56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C7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B15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EE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85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450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D2F4CBB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706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86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 (78-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96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 (0.37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AF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3 (199-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38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 (0.42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2E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B59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C1BC99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F96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1F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190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2D8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B9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FF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4C2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481DF1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7F2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5C3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3 (654-1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CFD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23-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893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08 (958-1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499D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 (0.97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8F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 (-1.05-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51A4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EB2112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44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AF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844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6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D5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 (17-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F24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6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D6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7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FE6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9B1E96A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08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00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D77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3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A9C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24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3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7C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254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A1C135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7D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02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 (5-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29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0.1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81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 (24-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BFC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19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C1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 (0.71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C25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BCE363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F6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63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CB2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1AB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C06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3F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170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443165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F7A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FF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9E92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6F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8E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2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039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412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1D1CE6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B3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e of 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67B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BA5E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2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C25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6B6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2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58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E4E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753303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419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AEF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4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743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 (0.05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B2E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4B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8D3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490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7D71BF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AC8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ltanate of 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D59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E92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476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E9F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FA9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B77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B9F529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4F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2F7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AF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34-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3E9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F7F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 (0.31-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E7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07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22F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376E1C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A5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45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5 (134-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AF7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 (0.93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B35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3 (161-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94B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 (0.72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7D1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 (-0.82-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75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3BE44C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75D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iss Con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92F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 (115-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A1F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 (1.11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76C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 (128-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94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 (0.6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F47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4 (-1.93-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8E6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C7A2CF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A96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0B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2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AAA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3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12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3F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 (0.01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86F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22A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FE6298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D0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9E4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 (113-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E6A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 (0.68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B0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7 (239-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D1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 (0.57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4AB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 (-1.55-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A69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3B43EB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4B9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DDAB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D324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9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327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33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4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3C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2 (-3.24-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997D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C68058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679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E55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4 (124-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761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 (0.33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A2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0 (443-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7BBE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 (0.42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EA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 (0.63-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0FA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68C85A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1A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7F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 (9-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4A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 (0.06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02B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 (21-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AA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6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6F2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F81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D7094E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D04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01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7FD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 (0.05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1BF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0AE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 (0.13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05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 (2.24-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357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5E0DFF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719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golese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F0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CB52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7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B35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5CA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7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5DC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3165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5831265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B16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1DDF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17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05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1A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8CF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09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A4C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857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B50A90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9E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D7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88C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2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0CF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3A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C01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5 (-1.85-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1CCC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28D21F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79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70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3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C35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 (0.38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AB7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 (8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92F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 (0.43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604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 (0.82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474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6615E0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0E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FA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0C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 (0.03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15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5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F1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 (0.04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70B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5F5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2B9D8C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03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D2A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 (47-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35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 (0.12-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967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 (100-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3F0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1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98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1B5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6482E18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95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74C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CE5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7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7D3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6-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041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3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C14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 (1.57-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07C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C3CA65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3A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483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27B9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 (0.04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F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63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 (0.06-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07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93D3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631924D0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79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723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 (14-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EFE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22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900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 (53-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FB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 (0.34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85C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0E048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ACD482C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26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FF1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6 (532-1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2A4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 (0.75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F6B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 (361-1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3C7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 (0.49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A2B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 (-0.98-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EC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F84E12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6E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on of 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D05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 (3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31F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 (0.01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E5F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3 (93-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D6F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 (0.18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BB9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01 (8.49-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F246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AE3475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9B0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on of the 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17F4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02C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A9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ABE8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1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BB36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745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CE0899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3A9F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5E9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E27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 (0.13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B31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3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290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 (0.06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1FA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E8B1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1AB857F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738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Great Britain and 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61B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2 (1096-2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D19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 (1.25-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D18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94 (1272-2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6C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0.95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74B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 (-1.36-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7BD0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28E333C3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360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Mexican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4D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 (73-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1AA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 (0.16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62C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5 (366-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00E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28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759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 (1.61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E8F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5E46805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915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6683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83 (2035-4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C2A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 (0.67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657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7 (3584-5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5C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 (0.64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007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3 (-0.59--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1917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D531CB6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571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B98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EFD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 (0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103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443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 (0.03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758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9DF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F8492C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15D1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0A0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 (21-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CA3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 (0.2-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DD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 (71-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8C3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29-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0C6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669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76372FB2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F3B1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C6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 (50-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77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27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ED6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 (70-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2A6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24-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CFF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 (-0.17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443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3D77319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BC9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FF15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 (11-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C4D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 (0.08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A0C0E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 (31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D50B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1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EA8A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 (-0.31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96B56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4B90FF67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4A0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582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513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 (0.06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BFD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9E4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 (0.09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CC1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 (-0.25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F822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1DF5524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2DE1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2A1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 (32-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995B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 (0.31-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329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5 (59-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BDE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 (0.2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A0AA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9 (-0.98-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04789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F10FD01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318D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7A72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43C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 (0.02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E7E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D63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 (0.01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F0C4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64F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3CE5AE24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BCD9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78E1F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 (6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2B6D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 (0.2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F1A7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 (23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73A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 (0.33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A9B4C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6CFB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80C77" w14:paraId="089ED31D" w14:textId="77777777" w:rsidTr="0026544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5D50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B5C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 (9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8CD3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 (0.21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6C51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 (18-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4E66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 (0.26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52E8" w14:textId="77777777" w:rsidR="00A80C77" w:rsidRDefault="00A80C77" w:rsidP="0026544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-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5C6E" w14:textId="77777777" w:rsidR="00A80C77" w:rsidRDefault="00A80C77" w:rsidP="00265440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11FD5F2" w14:textId="77777777" w:rsidR="00354029" w:rsidRDefault="00354029"/>
    <w:sectPr w:rsidR="00354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C77"/>
    <w:rsid w:val="00354029"/>
    <w:rsid w:val="00A80C77"/>
    <w:rsid w:val="00AD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E737F"/>
  <w15:chartTrackingRefBased/>
  <w15:docId w15:val="{3ECD4BED-4107-4B54-B530-DF237A2AA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C7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C7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80C7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80C7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80C7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C7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C7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C7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C7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C7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C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C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C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C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C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C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C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C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C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C7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C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C7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C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C7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C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C7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C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C7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C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C7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qFormat/>
    <w:rsid w:val="00A80C7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80C77"/>
    <w:rPr>
      <w:rFonts w:eastAsiaTheme="minorEastAsia"/>
      <w:sz w:val="18"/>
      <w:szCs w:val="24"/>
      <w:lang w:eastAsia="zh-CN"/>
      <w14:ligatures w14:val="none"/>
    </w:rPr>
  </w:style>
  <w:style w:type="character" w:styleId="Strong">
    <w:name w:val="Strong"/>
    <w:basedOn w:val="DefaultParagraphFont"/>
    <w:qFormat/>
    <w:rsid w:val="00A80C77"/>
    <w:rPr>
      <w:b/>
    </w:rPr>
  </w:style>
  <w:style w:type="character" w:styleId="Hyperlink">
    <w:name w:val="Hyperlink"/>
    <w:basedOn w:val="DefaultParagraphFont"/>
    <w:qFormat/>
    <w:rsid w:val="00A80C7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A80C77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A80C77"/>
    <w:rPr>
      <w:rFonts w:ascii="Calibri" w:eastAsiaTheme="minorEastAsia" w:hAnsi="Calibri" w:cs="Calibri"/>
      <w:sz w:val="20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A80C77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A80C77"/>
    <w:rPr>
      <w:rFonts w:ascii="Calibri" w:eastAsiaTheme="minorEastAsia" w:hAnsi="Calibri" w:cs="Calibri"/>
      <w:sz w:val="20"/>
      <w:szCs w:val="24"/>
      <w:lang w:eastAsia="zh-CN"/>
      <w14:ligatures w14:val="none"/>
    </w:rPr>
  </w:style>
  <w:style w:type="character" w:styleId="LineNumber">
    <w:name w:val="line number"/>
    <w:basedOn w:val="DefaultParagraphFont"/>
    <w:rsid w:val="00A80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728</Words>
  <Characters>21255</Characters>
  <Application>Microsoft Office Word</Application>
  <DocSecurity>0</DocSecurity>
  <Lines>177</Lines>
  <Paragraphs>49</Paragraphs>
  <ScaleCrop>false</ScaleCrop>
  <Company/>
  <LinksUpToDate>false</LinksUpToDate>
  <CharactersWithSpaces>2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4-12-13T09:00:00Z</dcterms:created>
  <dcterms:modified xsi:type="dcterms:W3CDTF">2024-12-13T09:02:00Z</dcterms:modified>
</cp:coreProperties>
</file>